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624A3" w14:textId="77777777" w:rsidR="00DB74D8" w:rsidRDefault="00DB74D8" w:rsidP="00DB74D8">
      <w:pPr>
        <w:rPr>
          <w:rFonts w:ascii="Times New Roman" w:hAnsi="Times New Roman" w:cs="Times New Roman"/>
          <w:b/>
          <w:color w:val="000000"/>
        </w:rPr>
      </w:pPr>
      <w:r w:rsidRPr="00BF5BB2">
        <w:rPr>
          <w:rFonts w:ascii="Times New Roman" w:hAnsi="Times New Roman" w:cs="Times New Roman"/>
          <w:b/>
          <w:color w:val="000000"/>
        </w:rPr>
        <w:t>Table S1.</w:t>
      </w:r>
      <w:r w:rsidRPr="004408C9">
        <w:rPr>
          <w:rFonts w:ascii="Times New Roman" w:hAnsi="Times New Roman" w:cs="Times New Roman"/>
          <w:color w:val="000000"/>
        </w:rPr>
        <w:t xml:space="preserve"> Bacterial strains and plasmids used in this study</w:t>
      </w: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2320"/>
        <w:gridCol w:w="4600"/>
        <w:gridCol w:w="2100"/>
      </w:tblGrid>
      <w:tr w:rsidR="00DB74D8" w:rsidRPr="004408C9" w14:paraId="2FB8DBA2" w14:textId="77777777" w:rsidTr="00231A50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87BCC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 or plasmid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72213D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22316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B74D8" w:rsidRPr="004408C9" w14:paraId="0A2CD5B1" w14:textId="77777777" w:rsidTr="00231A5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EAB1E" w14:textId="77777777" w:rsidR="00DB74D8" w:rsidRPr="00835A1F" w:rsidRDefault="00DB74D8" w:rsidP="00231A5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35A1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gramStart"/>
            <w:r w:rsidRPr="00835A1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burgdorferi</w:t>
            </w:r>
            <w:proofErr w:type="gramEnd"/>
            <w:r w:rsidRPr="00835A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strai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792DC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9F083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B74D8" w:rsidRPr="004408C9" w14:paraId="7A32118F" w14:textId="77777777" w:rsidTr="00231A50">
        <w:trPr>
          <w:trHeight w:val="4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A3C4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-6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D8672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us clone B31-A3 derivativ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sed for construction of </w:t>
            </w:r>
            <w:proofErr w:type="gramStart"/>
            <w:r w:rsidRPr="000458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) strain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contains all plasmids except cp9 and lp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A127" w14:textId="77777777" w:rsidR="00DB74D8" w:rsidRPr="004408C9" w:rsidRDefault="00DB74D8" w:rsidP="009905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ZWdvPC9BdXRob3I+PFllYXI+MjAxMTwvWWVhcj48UmVj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ZWdvPC9BdXRob3I+PFllYXI+MjAxMTwvWWVhcj48UmVj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9905B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74D8" w:rsidRPr="004408C9" w14:paraId="43864A11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88439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655607E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31-68-L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376E6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6D52713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3-68 derivative with </w:t>
            </w:r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e02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 lp25 inactivated by insertion of </w:t>
            </w:r>
            <w:proofErr w:type="spellStart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p</w:t>
            </w:r>
            <w:proofErr w:type="spellEnd"/>
            <w:proofErr w:type="gramStart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cI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p</w:t>
            </w:r>
            <w:proofErr w:type="spellEnd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a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mycin resi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contains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l plasmids except cp9 and lp56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F5B9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C076A4F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151086A8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44146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14:paraId="16D8DEC4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458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D1DC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A0D916D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3-68-LS derivative harboring </w:t>
            </w:r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078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(ftsH)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iven by </w:t>
            </w:r>
            <w:proofErr w:type="spellStart"/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cp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streptomycin and gentamicin resi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ains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l plasmids except cp9 and lp56.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  <w:p w14:paraId="2590FEC1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0B21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D9C2BC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3E8B767D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A523" w14:textId="77777777" w:rsidR="00DB74D8" w:rsidRPr="00B2417B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2417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proofErr w:type="gramEnd"/>
            <w:r w:rsidRPr="00B241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s)</w:t>
            </w:r>
          </w:p>
          <w:p w14:paraId="516DFBD7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36355EE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4E43161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1470645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C84919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31-S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4196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 outgrowth of the </w:t>
            </w:r>
            <w:proofErr w:type="gramStart"/>
            <w:r w:rsidRPr="00B2417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) strain obtained 10 days after</w:t>
            </w:r>
          </w:p>
          <w:p w14:paraId="2A45FAEC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le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IPTG. This strain incurred a mutation in the lac operator sequence and produces FtsH in the absence of inducer.</w:t>
            </w:r>
          </w:p>
          <w:p w14:paraId="59B80AFF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8ABB9F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3-68 derivative harboring an inactivated 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e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 lp25 and used to generate ∆</w:t>
            </w:r>
            <w:r w:rsidRPr="001D37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/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ain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streptomycin resi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ins all plasmids except cp9 and lp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594C7437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33752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  <w:p w14:paraId="2D3E40B9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845BD51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7CAA89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A72900" w14:textId="77777777" w:rsidR="00DB74D8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DCE009" w14:textId="77777777" w:rsidR="00DB74D8" w:rsidRPr="004408C9" w:rsidRDefault="00DB74D8" w:rsidP="009905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ZWdvPC9BdXRob3I+PFllYXI+MjAxMTwvWWVhcj48UmVj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ZWdvPC9BdXRob3I+PFllYXI+MjAxMTwvWWVhcj48UmVj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9905B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B74D8" w:rsidRPr="004408C9" w14:paraId="05F64D9B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5C40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fl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B7A0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9 derivative with 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020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hflK)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020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hflC)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etion; streptomycin and kanamycin resi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ins all plasmids except cp9 and lp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4DB1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360F0244" w14:textId="77777777" w:rsidTr="00231A50">
        <w:trPr>
          <w:trHeight w:val="9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DFAA" w14:textId="77777777" w:rsidR="00DB74D8" w:rsidRPr="00957E3E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fl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C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-comp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6AFA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lementation strain restor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</w:t>
            </w:r>
            <w:r w:rsidRPr="00957E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232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stream reg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fl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;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mycin</w:t>
            </w:r>
            <w:proofErr w:type="spellEnd"/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kanamycin and gentamicin resi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;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ins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l plasmids except cp9 and lp56.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4DA15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3AD3D712" w14:textId="77777777" w:rsidTr="00231A5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ABBD" w14:textId="77777777" w:rsidR="00DB74D8" w:rsidRPr="00835A1F" w:rsidRDefault="00DB74D8" w:rsidP="00231A5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35A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64F9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9348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74D8" w:rsidRPr="004408C9" w14:paraId="4DD6DF2B" w14:textId="77777777" w:rsidTr="00231A50">
        <w:trPr>
          <w:trHeight w:val="4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A3EE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A5E4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cp</w:t>
            </w:r>
            <w:proofErr w:type="spellEnd"/>
            <w:proofErr w:type="gram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CBDC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2.1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OPO carrying the inducible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c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 flanked by a 5'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II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 3'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eI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8E10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Gilbert&lt;/Author&gt;&lt;Year&gt;2007&lt;/Year&gt;&lt;RecNum&gt;1705&lt;/RecNum&gt;&lt;DisplayText&gt;(27)&lt;/DisplayText&gt;&lt;record&gt;&lt;rec-number&gt;1705&lt;/rec-number&gt;&lt;foreign-keys&gt;&lt;key app="EN" db-id="pvsat055ffdztze0spevvp94rx5w09r9ese0" timestamp="0"&gt;1705&lt;/key&gt;&lt;/foreign-keys&gt;&lt;ref-type name="Journal Article"&gt;17&lt;/ref-type&gt;&lt;contributors&gt;&lt;authors&gt;&lt;author&gt;Gilbert, M.A.&lt;/author&gt;&lt;author&gt;Morton, E.A.&lt;/author&gt;&lt;author&gt;Bundle, S.F.&lt;/author&gt;&lt;author&gt;Samuels, D.S.&lt;/author&gt;&lt;/authors&gt;&lt;/contributors&gt;&lt;titles&gt;&lt;title&gt;&lt;style face="normal" font="default" size="100%"&gt;Artificial regulation of &lt;/style&gt;&lt;style face="italic" font="default" size="100%"&gt;ospC&lt;/style&gt;&lt;style face="normal" font="default" size="100%"&gt; expression in &lt;/style&gt;&lt;style face="italic" font="default" size="100%"&gt;Borrelia burgdorferi&lt;/style&gt;&lt;/title&gt;&lt;secondary-title&gt;Mol. Microbiol.&lt;/secondary-title&gt;&lt;/titles&gt;&lt;periodical&gt;&lt;full-title&gt;Mol. Microbiol.&lt;/full-title&gt;&lt;/periodical&gt;&lt;pages&gt;1259-1273&lt;/pages&gt;&lt;volume&gt;63&lt;/volume&gt;&lt;dates&gt;&lt;year&gt;2007&lt;/year&gt;&lt;/dates&gt;&lt;urls&gt;&lt;related-urls&gt;&lt;url&gt;http://onlinelibrary.wiley.com/store/10.1111/j.1365-2958.2007.05593.x/asset/j.1365-2958.2007.05593.x.pdf?v=1&amp;amp;t=i4g7nla6&amp;amp;s=bf22c3490a580b0d54b0df8ba0e870d34a68a38b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74D8" w:rsidRPr="004408C9" w14:paraId="16D9C4FA" w14:textId="77777777" w:rsidTr="00231A50">
        <w:trPr>
          <w:trHeight w:val="4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48EA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proofErr w:type="gramStart"/>
            <w:r w:rsidRPr="004408C9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pBBE02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::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i/>
                <w:iCs/>
                <w:color w:val="0D0D0D"/>
                <w:sz w:val="18"/>
                <w:szCs w:val="18"/>
              </w:rPr>
              <w:t>lacI</w:t>
            </w:r>
            <w:r w:rsidRPr="004408C9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-Strep</w:t>
            </w:r>
            <w:r w:rsidRPr="004408C9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vertAlign w:val="superscript"/>
              </w:rPr>
              <w:t>R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201B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</w:t>
            </w:r>
            <w:proofErr w:type="spellEnd"/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XL-TOPO carrying the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p-lacI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s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p-aadA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tino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stance) flanked upstream and downstream by </w:t>
            </w:r>
            <w:r w:rsidRPr="00014F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e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quences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AA99D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Gilbert&lt;/Author&gt;&lt;Year&gt;2007&lt;/Year&gt;&lt;RecNum&gt;1705&lt;/RecNum&gt;&lt;DisplayText&gt;(27)&lt;/DisplayText&gt;&lt;record&gt;&lt;rec-number&gt;1705&lt;/rec-number&gt;&lt;foreign-keys&gt;&lt;key app="EN" db-id="pvsat055ffdztze0spevvp94rx5w09r9ese0" timestamp="0"&gt;1705&lt;/key&gt;&lt;/foreign-keys&gt;&lt;ref-type name="Journal Article"&gt;17&lt;/ref-type&gt;&lt;contributors&gt;&lt;authors&gt;&lt;author&gt;Gilbert, M.A.&lt;/author&gt;&lt;author&gt;Morton, E.A.&lt;/author&gt;&lt;author&gt;Bundle, S.F.&lt;/author&gt;&lt;author&gt;Samuels, D.S.&lt;/author&gt;&lt;/authors&gt;&lt;/contributors&gt;&lt;titles&gt;&lt;title&gt;&lt;style face="normal" font="default" size="100%"&gt;Artificial regulation of &lt;/style&gt;&lt;style face="italic" font="default" size="100%"&gt;ospC&lt;/style&gt;&lt;style face="normal" font="default" size="100%"&gt; expression in &lt;/style&gt;&lt;style face="italic" font="default" size="100%"&gt;Borrelia burgdorferi&lt;/style&gt;&lt;/title&gt;&lt;secondary-title&gt;Mol. Microbiol.&lt;/secondary-title&gt;&lt;/titles&gt;&lt;periodical&gt;&lt;full-title&gt;Mol. Microbiol.&lt;/full-title&gt;&lt;/periodical&gt;&lt;pages&gt;1259-1273&lt;/pages&gt;&lt;volume&gt;63&lt;/volume&gt;&lt;dates&gt;&lt;year&gt;2007&lt;/year&gt;&lt;/dates&gt;&lt;urls&gt;&lt;related-urls&gt;&lt;url&gt;http://onlinelibrary.wiley.com/store/10.1111/j.1365-2958.2007.05593.x/asset/j.1365-2958.2007.05593.x.pdf?v=1&amp;amp;t=i4g7nla6&amp;amp;s=bf22c3490a580b0d54b0df8ba0e870d34a68a38b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</w:tr>
      <w:tr w:rsidR="00DB74D8" w:rsidRPr="004408C9" w14:paraId="4331E225" w14:textId="77777777" w:rsidTr="00231A50">
        <w:trPr>
          <w:trHeight w:val="4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67599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0788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flacp-bb078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A530F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2.1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OPO carrying the inducible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c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 flanked b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F and 3' region of 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078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1568A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527D5098" w14:textId="77777777" w:rsidTr="00231A50">
        <w:trPr>
          <w:trHeight w:val="4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8280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Bp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ent-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079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45944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</w:t>
            </w:r>
            <w:proofErr w:type="spellEnd"/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XL-TOPO carrying a fusion of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Bp-aac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cin resistance)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5' region of 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079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6DC7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3ACB24EA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9C73D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u.</w:t>
            </w:r>
            <w:r w:rsidRPr="0044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0789</w:t>
            </w:r>
            <w:proofErr w:type="gram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37D7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elic exchange vector for generation of inducibl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tant;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XL-TOPO carrying 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0788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cp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H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Bp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acCI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b079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1449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377F45E0" w14:textId="77777777" w:rsidTr="00231A50">
        <w:trPr>
          <w:trHeight w:val="6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EA2B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.bb0203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02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B4033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nockout vector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bookmarkStart w:id="1" w:name="OLE_LINK9"/>
            <w:bookmarkStart w:id="2" w:name="OLE_LINK10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</w:t>
            </w:r>
            <w:bookmarkEnd w:id="1"/>
            <w:bookmarkEnd w:id="2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XL-TOPO carrying </w:t>
            </w:r>
            <w:proofErr w:type="spellStart"/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p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008C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I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kanamycin resistance)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nked by</w:t>
            </w:r>
            <w:r w:rsidRPr="003A3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A352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561bp upstream of </w:t>
            </w:r>
            <w:r w:rsidRPr="003A3524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</w:rPr>
              <w:t>hflK</w:t>
            </w:r>
            <w:r w:rsidRPr="003A352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and 619bp downstream of </w:t>
            </w:r>
            <w:r w:rsidRPr="003A3524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</w:rPr>
              <w:t>hflC</w:t>
            </w:r>
            <w:r w:rsidRPr="003A352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B06E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B74D8" w:rsidRPr="004408C9" w14:paraId="03129D6F" w14:textId="77777777" w:rsidTr="00231A50">
        <w:trPr>
          <w:trHeight w:val="9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87B04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.bb0203</w:t>
            </w:r>
            <w:proofErr w:type="gram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020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41DB8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lementation vect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ived from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.bb0203/02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rry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,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2 </w:t>
            </w:r>
            <w:proofErr w:type="spellStart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the putative promoter,</w:t>
            </w: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A33F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Bp-aacC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entamicin-resistance)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510D0" w14:textId="77777777" w:rsidR="00DB74D8" w:rsidRPr="004408C9" w:rsidRDefault="00DB74D8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14:paraId="7C2E62B2" w14:textId="77777777" w:rsidR="00360485" w:rsidRDefault="00360485"/>
    <w:sectPr w:rsidR="00360485" w:rsidSect="007017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4D8"/>
    <w:rsid w:val="00360485"/>
    <w:rsid w:val="007017FF"/>
    <w:rsid w:val="009905B0"/>
    <w:rsid w:val="00DB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33FC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D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D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7</Words>
  <Characters>4261</Characters>
  <Application>Microsoft Macintosh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tewart</dc:creator>
  <cp:keywords/>
  <dc:description/>
  <cp:lastModifiedBy>Philip Stewart</cp:lastModifiedBy>
  <cp:revision>2</cp:revision>
  <dcterms:created xsi:type="dcterms:W3CDTF">2016-03-02T22:48:00Z</dcterms:created>
  <dcterms:modified xsi:type="dcterms:W3CDTF">2016-04-01T17:24:00Z</dcterms:modified>
</cp:coreProperties>
</file>